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1D21E" w14:textId="77777777" w:rsidR="007D667B" w:rsidRPr="00482122" w:rsidRDefault="007D667B" w:rsidP="007D667B">
      <w:pPr>
        <w:spacing w:line="480" w:lineRule="auto"/>
        <w:rPr>
          <w:color w:val="000000" w:themeColor="text1"/>
          <w:highlight w:val="yellow"/>
        </w:rPr>
      </w:pPr>
      <w:r w:rsidRPr="007D667B">
        <w:rPr>
          <w:color w:val="00B050"/>
        </w:rPr>
        <w:t>Additional file 5</w:t>
      </w:r>
      <w:r w:rsidRPr="00482122">
        <w:rPr>
          <w:color w:val="000000" w:themeColor="text1"/>
        </w:rPr>
        <w:t>. Effectiveness of MBIs on the variables analyzed in the RCTs</w:t>
      </w:r>
    </w:p>
    <w:tbl>
      <w:tblPr>
        <w:tblW w:w="13965" w:type="dxa"/>
        <w:tblLayout w:type="fixed"/>
        <w:tblLook w:val="0400" w:firstRow="0" w:lastRow="0" w:firstColumn="0" w:lastColumn="0" w:noHBand="0" w:noVBand="1"/>
      </w:tblPr>
      <w:tblGrid>
        <w:gridCol w:w="1995"/>
        <w:gridCol w:w="900"/>
        <w:gridCol w:w="855"/>
        <w:gridCol w:w="1365"/>
        <w:gridCol w:w="1095"/>
        <w:gridCol w:w="915"/>
        <w:gridCol w:w="960"/>
        <w:gridCol w:w="1065"/>
        <w:gridCol w:w="1065"/>
        <w:gridCol w:w="1350"/>
        <w:gridCol w:w="1140"/>
        <w:gridCol w:w="1260"/>
      </w:tblGrid>
      <w:tr w:rsidR="007D667B" w:rsidRPr="00482122" w14:paraId="504010B1" w14:textId="77777777" w:rsidTr="009B2911">
        <w:trPr>
          <w:trHeight w:val="20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6AD27" w14:textId="77777777" w:rsidR="007D667B" w:rsidRPr="00482122" w:rsidRDefault="007D667B" w:rsidP="009B2911">
            <w:pPr>
              <w:widowControl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8C5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82122">
              <w:rPr>
                <w:color w:val="000000" w:themeColor="text1"/>
                <w:sz w:val="20"/>
                <w:szCs w:val="20"/>
              </w:rPr>
              <w:t>AlQarni</w:t>
            </w:r>
            <w:proofErr w:type="spellEnd"/>
            <w:r w:rsidRPr="0048212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5B1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Cao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9D79" w14:textId="77777777" w:rsidR="007D667B" w:rsidRPr="00482122" w:rsidRDefault="007D667B" w:rsidP="009B2911">
            <w:pPr>
              <w:jc w:val="center"/>
              <w:rPr>
                <w:color w:val="000000" w:themeColor="text1"/>
              </w:rPr>
            </w:pPr>
            <w:proofErr w:type="spellStart"/>
            <w:r w:rsidRPr="00482122">
              <w:rPr>
                <w:color w:val="000000" w:themeColor="text1"/>
                <w:sz w:val="20"/>
                <w:szCs w:val="20"/>
              </w:rPr>
              <w:t>Fiol-DeRoque</w:t>
            </w:r>
            <w:proofErr w:type="spellEnd"/>
            <w:r w:rsidRPr="0048212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264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Hsieh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BDFA" w14:textId="77777777" w:rsidR="007D667B" w:rsidRPr="00482122" w:rsidRDefault="007D667B" w:rsidP="009B2911">
            <w:pPr>
              <w:jc w:val="center"/>
              <w:rPr>
                <w:color w:val="000000" w:themeColor="text1"/>
              </w:rPr>
            </w:pPr>
            <w:proofErr w:type="spellStart"/>
            <w:r w:rsidRPr="00482122">
              <w:rPr>
                <w:color w:val="000000" w:themeColor="text1"/>
                <w:sz w:val="20"/>
                <w:szCs w:val="20"/>
              </w:rPr>
              <w:t>Keng</w:t>
            </w:r>
            <w:proofErr w:type="spellEnd"/>
            <w:r w:rsidRPr="0048212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D22D" w14:textId="77777777" w:rsidR="007D667B" w:rsidRPr="00482122" w:rsidRDefault="007D667B" w:rsidP="009B2911">
            <w:pPr>
              <w:jc w:val="center"/>
              <w:rPr>
                <w:color w:val="000000" w:themeColor="text1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 xml:space="preserve">Li 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BE38" w14:textId="77777777" w:rsidR="007D667B" w:rsidRPr="00482122" w:rsidRDefault="007D667B" w:rsidP="009B2911">
            <w:pPr>
              <w:jc w:val="center"/>
              <w:rPr>
                <w:color w:val="000000" w:themeColor="text1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 xml:space="preserve">Marotta 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5B2F" w14:textId="77777777" w:rsidR="007D667B" w:rsidRPr="00482122" w:rsidRDefault="007D667B" w:rsidP="009B2911">
            <w:pPr>
              <w:jc w:val="center"/>
              <w:rPr>
                <w:color w:val="000000" w:themeColor="text1"/>
              </w:rPr>
            </w:pPr>
            <w:proofErr w:type="spellStart"/>
            <w:r w:rsidRPr="00482122">
              <w:rPr>
                <w:color w:val="000000" w:themeColor="text1"/>
                <w:sz w:val="20"/>
                <w:szCs w:val="20"/>
              </w:rPr>
              <w:t>Nourian</w:t>
            </w:r>
            <w:proofErr w:type="spellEnd"/>
            <w:r w:rsidRPr="0048212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2020" w14:textId="77777777" w:rsidR="007D667B" w:rsidRPr="00482122" w:rsidRDefault="007D667B" w:rsidP="009B2911">
            <w:pPr>
              <w:jc w:val="center"/>
              <w:rPr>
                <w:color w:val="000000" w:themeColor="text1"/>
              </w:rPr>
            </w:pPr>
            <w:proofErr w:type="spellStart"/>
            <w:r w:rsidRPr="00482122">
              <w:rPr>
                <w:color w:val="000000" w:themeColor="text1"/>
                <w:sz w:val="20"/>
                <w:szCs w:val="20"/>
              </w:rPr>
              <w:t>Thimmapuran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41D74" w14:textId="77777777" w:rsidR="007D667B" w:rsidRPr="00482122" w:rsidRDefault="007D667B" w:rsidP="009B2911">
            <w:pPr>
              <w:jc w:val="center"/>
              <w:rPr>
                <w:color w:val="000000" w:themeColor="text1"/>
              </w:rPr>
            </w:pPr>
            <w:proofErr w:type="spellStart"/>
            <w:r w:rsidRPr="00482122">
              <w:rPr>
                <w:color w:val="000000" w:themeColor="text1"/>
                <w:sz w:val="20"/>
                <w:szCs w:val="20"/>
              </w:rPr>
              <w:t>Vajpeyee</w:t>
            </w:r>
            <w:proofErr w:type="spellEnd"/>
            <w:r w:rsidRPr="0048212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ABCF6" w14:textId="77777777" w:rsidR="007D667B" w:rsidRPr="00482122" w:rsidRDefault="007D667B" w:rsidP="009B2911">
            <w:pPr>
              <w:jc w:val="center"/>
              <w:rPr>
                <w:color w:val="000000" w:themeColor="text1"/>
              </w:rPr>
            </w:pPr>
            <w:proofErr w:type="spellStart"/>
            <w:r w:rsidRPr="00482122">
              <w:rPr>
                <w:color w:val="000000" w:themeColor="text1"/>
                <w:sz w:val="20"/>
                <w:szCs w:val="20"/>
              </w:rPr>
              <w:t>Yıldırım</w:t>
            </w:r>
            <w:proofErr w:type="spellEnd"/>
            <w:r w:rsidRPr="0048212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D667B" w:rsidRPr="00482122" w14:paraId="6B6CAB1D" w14:textId="77777777" w:rsidTr="009B2911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D42A6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A6C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182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AE6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6E43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843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61E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145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232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7FA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163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49C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</w:tr>
      <w:tr w:rsidR="007D667B" w:rsidRPr="00482122" w14:paraId="0DFF0B8A" w14:textId="77777777" w:rsidTr="009B2911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D647B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Burnou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A0B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8B1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89F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859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1EC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E7D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3A2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1F1E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3D0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170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272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5EA20446" w14:textId="77777777" w:rsidTr="009B2911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A7717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 xml:space="preserve">Anxiet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6B8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AA8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CFB8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34B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A73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FFC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749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1DC6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279D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466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F60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</w:tr>
      <w:tr w:rsidR="007D667B" w:rsidRPr="00482122" w14:paraId="01331EC8" w14:textId="77777777" w:rsidTr="009B2911">
        <w:trPr>
          <w:trHeight w:val="16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ACA13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00C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F11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152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BD5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E7A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2BD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A595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3F5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A9F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863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57E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01830155" w14:textId="77777777" w:rsidTr="009B2911">
        <w:trPr>
          <w:trHeight w:val="138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07F8D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Sleep qual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A141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DA3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302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951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B1C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12A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6CD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7EAE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F98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966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A55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10A392B9" w14:textId="77777777" w:rsidTr="009B2911">
        <w:trPr>
          <w:trHeight w:val="76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6BDC6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08A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FA9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7686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C846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FD5C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3CB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F0E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9F2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FE05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ECC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0B1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0DAD73CB" w14:textId="77777777" w:rsidTr="009B2911">
        <w:trPr>
          <w:trHeight w:val="28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08D3C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Mindfuln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225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707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71E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408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541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953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7F8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F01C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4825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A24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B09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0AFF1C44" w14:textId="77777777" w:rsidTr="009B2911">
        <w:trPr>
          <w:trHeight w:val="185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F6C8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Mental well-be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2DC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CE7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7FA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DE85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89E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566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7DB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F74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EC15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DAC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464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</w:tr>
      <w:tr w:rsidR="007D667B" w:rsidRPr="00482122" w14:paraId="0A2800EB" w14:textId="77777777" w:rsidTr="009B2911">
        <w:trPr>
          <w:trHeight w:val="207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C0396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Fear of COVID-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9C1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B98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9A2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840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6FC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2717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07B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0D9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469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64B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CA3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53455D0D" w14:textId="77777777" w:rsidTr="009B2911">
        <w:trPr>
          <w:trHeight w:val="20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7F5C9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Compa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05A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D8A4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177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2CB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E43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DDF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06F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9D6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761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23BA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879C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20FC796D" w14:textId="77777777" w:rsidTr="009B2911">
        <w:trPr>
          <w:trHeight w:val="361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FA2C0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Compassion satisfa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703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17B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CB1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6A3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2AD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BE7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C4C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304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D98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D42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E06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2F2D2BBF" w14:textId="77777777" w:rsidTr="009B2911">
        <w:trPr>
          <w:trHeight w:val="216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B0711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Self-compa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E10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B3A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A24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557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945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D2F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ED2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F7C5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CB4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7EA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529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630F4DC5" w14:textId="77777777" w:rsidTr="009B2911">
        <w:trPr>
          <w:trHeight w:val="207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3FD66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Lonelin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290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4F8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DC2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3DF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6A3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CE9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3DC5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752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510B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Y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20A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A18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2728A9B6" w14:textId="77777777" w:rsidTr="009B2911">
        <w:trPr>
          <w:trHeight w:val="81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77254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Post-traumatic str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F2B5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DCB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F9BC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694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9AE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DFD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3D5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B3E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9C0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719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83E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4CE30DDD" w14:textId="77777777" w:rsidTr="009B2911">
        <w:trPr>
          <w:trHeight w:val="104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36EB3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Work-engag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C31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F8B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4302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912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589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264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125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808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E7F1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F1F8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528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540B3E0B" w14:textId="77777777" w:rsidTr="009B2911">
        <w:trPr>
          <w:trHeight w:val="223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7A4D6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Self-effic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7F8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68E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500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B12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FCD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8B3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A50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7359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0937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F8E0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9AB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6BBE7DC9" w14:textId="77777777" w:rsidTr="009B2911">
        <w:trPr>
          <w:trHeight w:val="215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80FBA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lastRenderedPageBreak/>
              <w:t>Satisfaction with lif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235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B977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E38C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391E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03C6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8E8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DBC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7D5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ACE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B69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DAF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5E9D59FB" w14:textId="77777777" w:rsidTr="009B2911">
        <w:trPr>
          <w:trHeight w:val="208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C877A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Quality of lif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05B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539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B49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5AB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0283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26E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C3C8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DB9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4849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1D7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5AE3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7D667B" w:rsidRPr="00482122" w14:paraId="3E0E7974" w14:textId="77777777" w:rsidTr="009B2911">
        <w:trPr>
          <w:trHeight w:val="208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1CFC5" w14:textId="77777777" w:rsidR="007D667B" w:rsidRPr="00482122" w:rsidRDefault="007D667B" w:rsidP="009B2911">
            <w:pPr>
              <w:rPr>
                <w:color w:val="000000" w:themeColor="text1"/>
                <w:sz w:val="20"/>
                <w:szCs w:val="20"/>
              </w:rPr>
            </w:pPr>
            <w:r w:rsidRPr="00482122">
              <w:rPr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8D62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DA1F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491DA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C5A0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4FF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3C6D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F3F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564B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4AE5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1041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5804" w14:textId="77777777" w:rsidR="007D667B" w:rsidRPr="00482122" w:rsidRDefault="007D667B" w:rsidP="009B2911">
            <w:pPr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 w:rsidRPr="00482122">
              <w:rPr>
                <w:color w:val="000000" w:themeColor="text1"/>
                <w:sz w:val="20"/>
                <w:szCs w:val="20"/>
                <w:shd w:val="clear" w:color="auto" w:fill="FCFCFC"/>
              </w:rPr>
              <w:t>-</w:t>
            </w:r>
          </w:p>
        </w:tc>
      </w:tr>
    </w:tbl>
    <w:p w14:paraId="4C56357A" w14:textId="77777777" w:rsidR="007D667B" w:rsidRPr="00482122" w:rsidRDefault="007D667B" w:rsidP="007D667B">
      <w:pPr>
        <w:rPr>
          <w:color w:val="000000" w:themeColor="text1"/>
        </w:rPr>
      </w:pPr>
      <w:r w:rsidRPr="00482122">
        <w:rPr>
          <w:color w:val="000000" w:themeColor="text1"/>
          <w:vertAlign w:val="superscript"/>
        </w:rPr>
        <w:t xml:space="preserve">Yes: </w:t>
      </w:r>
      <w:r>
        <w:rPr>
          <w:color w:val="000000" w:themeColor="text1"/>
          <w:vertAlign w:val="superscript"/>
        </w:rPr>
        <w:t>s</w:t>
      </w:r>
      <w:r w:rsidRPr="00482122">
        <w:rPr>
          <w:color w:val="000000" w:themeColor="text1"/>
          <w:vertAlign w:val="superscript"/>
        </w:rPr>
        <w:t xml:space="preserve">tatistically significant effects of the MBI on the variable; No: </w:t>
      </w:r>
      <w:r>
        <w:rPr>
          <w:color w:val="000000" w:themeColor="text1"/>
          <w:vertAlign w:val="superscript"/>
        </w:rPr>
        <w:t>n</w:t>
      </w:r>
      <w:r w:rsidRPr="00482122">
        <w:rPr>
          <w:color w:val="000000" w:themeColor="text1"/>
          <w:vertAlign w:val="superscript"/>
        </w:rPr>
        <w:t xml:space="preserve">on-statistically significant effects of the MBI on the variable; </w:t>
      </w:r>
      <w:r w:rsidRPr="00BB51DF">
        <w:rPr>
          <w:color w:val="00B050"/>
          <w:vertAlign w:val="superscript"/>
        </w:rPr>
        <w:t xml:space="preserve">Mixed: </w:t>
      </w:r>
      <w:r>
        <w:rPr>
          <w:color w:val="000000" w:themeColor="text1"/>
          <w:vertAlign w:val="superscript"/>
        </w:rPr>
        <w:t>s</w:t>
      </w:r>
      <w:r w:rsidRPr="00482122">
        <w:rPr>
          <w:color w:val="000000" w:themeColor="text1"/>
          <w:vertAlign w:val="superscript"/>
        </w:rPr>
        <w:t>tatistically significant effects of the MBI on some subscales of the variable or on some subgroup.</w:t>
      </w:r>
    </w:p>
    <w:p w14:paraId="7917D1AF" w14:textId="77777777" w:rsidR="00B46295" w:rsidRDefault="00B46295"/>
    <w:sectPr w:rsidR="00B46295" w:rsidSect="00F952B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7B"/>
    <w:rsid w:val="00352832"/>
    <w:rsid w:val="007D667B"/>
    <w:rsid w:val="00A12E7D"/>
    <w:rsid w:val="00B3573B"/>
    <w:rsid w:val="00B46295"/>
    <w:rsid w:val="00D7643A"/>
    <w:rsid w:val="00E71001"/>
    <w:rsid w:val="00F40C51"/>
    <w:rsid w:val="00F9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E8C55D"/>
  <w15:chartTrackingRefBased/>
  <w15:docId w15:val="{5018CA46-0393-DD40-B791-22B2F053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6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1001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156082" w:themeColor="accent1"/>
      <w:spacing w:val="20"/>
      <w:sz w:val="32"/>
      <w:szCs w:val="28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1001"/>
    <w:pPr>
      <w:keepNext/>
      <w:keepLines/>
      <w:spacing w:before="120"/>
      <w:outlineLvl w:val="1"/>
    </w:pPr>
    <w:rPr>
      <w:rFonts w:asciiTheme="minorHAnsi" w:eastAsiaTheme="majorEastAsia" w:hAnsiTheme="minorHAnsi" w:cstheme="majorBidi"/>
      <w:b/>
      <w:bCs/>
      <w:color w:val="156082" w:themeColor="accent1"/>
      <w:sz w:val="28"/>
      <w:szCs w:val="26"/>
      <w:lang w:val="es-ES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1001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0E2841" w:themeColor="text2"/>
      <w:spacing w:val="14"/>
      <w:szCs w:val="22"/>
      <w:lang w:val="es-ES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1001"/>
    <w:pPr>
      <w:keepNext/>
      <w:keepLines/>
      <w:spacing w:before="20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00000"/>
      <w:szCs w:val="22"/>
      <w:lang w:val="es-ES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1001"/>
    <w:pPr>
      <w:keepNext/>
      <w:keepLines/>
      <w:spacing w:before="200" w:line="274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  <w:lang w:val="es-ES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1001"/>
    <w:pPr>
      <w:keepNext/>
      <w:keepLines/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156082" w:themeColor="accent1"/>
      <w:sz w:val="22"/>
      <w:szCs w:val="22"/>
      <w:lang w:val="es-ES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1001"/>
    <w:pPr>
      <w:keepNext/>
      <w:keepLines/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  <w:lang w:val="es-ES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1001"/>
    <w:pPr>
      <w:keepNext/>
      <w:keepLines/>
      <w:spacing w:before="200" w:line="274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  <w:lang w:val="es-ES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1001"/>
    <w:pPr>
      <w:keepNext/>
      <w:keepLines/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ersonalName">
    <w:name w:val="Personal Name"/>
    <w:basedOn w:val="Ttulo"/>
    <w:qFormat/>
    <w:rsid w:val="00E71001"/>
    <w:rPr>
      <w:b/>
      <w:caps/>
      <w:color w:val="000000"/>
      <w:sz w:val="28"/>
      <w:szCs w:val="28"/>
    </w:rPr>
  </w:style>
  <w:style w:type="paragraph" w:styleId="Ttulo">
    <w:name w:val="Title"/>
    <w:basedOn w:val="Normal"/>
    <w:next w:val="Normal"/>
    <w:link w:val="TtuloCar"/>
    <w:uiPriority w:val="10"/>
    <w:qFormat/>
    <w:rsid w:val="00E71001"/>
    <w:pPr>
      <w:spacing w:after="120"/>
      <w:contextualSpacing/>
    </w:pPr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lang w:val="es-ES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E71001"/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</w:rPr>
  </w:style>
  <w:style w:type="character" w:customStyle="1" w:styleId="Ttulo1Car">
    <w:name w:val="Título 1 Car"/>
    <w:basedOn w:val="Fuentedeprrafopredeter"/>
    <w:link w:val="Ttulo1"/>
    <w:uiPriority w:val="9"/>
    <w:rsid w:val="00E71001"/>
    <w:rPr>
      <w:rFonts w:asciiTheme="majorHAnsi" w:eastAsiaTheme="majorEastAsia" w:hAnsiTheme="majorHAnsi" w:cstheme="majorBidi"/>
      <w:bCs/>
      <w:color w:val="156082" w:themeColor="accent1"/>
      <w:spacing w:val="20"/>
      <w:sz w:val="32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1001"/>
    <w:rPr>
      <w:rFonts w:eastAsiaTheme="majorEastAsia" w:cstheme="majorBidi"/>
      <w:b/>
      <w:bCs/>
      <w:color w:val="156082" w:themeColor="accent1"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1001"/>
    <w:rPr>
      <w:rFonts w:asciiTheme="majorHAnsi" w:eastAsiaTheme="majorEastAsia" w:hAnsiTheme="majorHAnsi" w:cstheme="majorBidi"/>
      <w:bCs/>
      <w:color w:val="0E2841" w:themeColor="text2"/>
      <w:spacing w:val="14"/>
      <w:sz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1001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1001"/>
    <w:rPr>
      <w:rFonts w:asciiTheme="majorHAnsi" w:eastAsiaTheme="majorEastAsia" w:hAnsiTheme="majorHAnsi" w:cstheme="majorBidi"/>
      <w:color w:val="00000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001"/>
    <w:rPr>
      <w:rFonts w:asciiTheme="majorHAnsi" w:eastAsiaTheme="majorEastAsia" w:hAnsiTheme="majorHAnsi" w:cstheme="majorBidi"/>
      <w:iCs/>
      <w:color w:val="156082" w:themeColor="accent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001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001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001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E71001"/>
    <w:pPr>
      <w:spacing w:after="180"/>
    </w:pPr>
    <w:rPr>
      <w:rFonts w:asciiTheme="majorHAnsi" w:eastAsiaTheme="minorEastAsia" w:hAnsiTheme="majorHAnsi" w:cstheme="minorBidi"/>
      <w:bCs/>
      <w:smallCaps/>
      <w:color w:val="0E2841" w:themeColor="text2"/>
      <w:spacing w:val="6"/>
      <w:sz w:val="22"/>
      <w:szCs w:val="18"/>
      <w:lang w:val="es-ES" w:eastAsia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E71001"/>
    <w:pPr>
      <w:numPr>
        <w:ilvl w:val="1"/>
      </w:numPr>
      <w:spacing w:after="180" w:line="274" w:lineRule="auto"/>
    </w:pPr>
    <w:rPr>
      <w:rFonts w:asciiTheme="minorHAnsi" w:eastAsiaTheme="majorEastAsia" w:hAnsiTheme="minorHAnsi" w:cstheme="majorBidi"/>
      <w:iCs/>
      <w:color w:val="0E2841" w:themeColor="text2"/>
      <w:sz w:val="40"/>
      <w:lang w:val="es-ES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E71001"/>
    <w:rPr>
      <w:rFonts w:eastAsiaTheme="majorEastAsia" w:cstheme="majorBidi"/>
      <w:iCs/>
      <w:color w:val="0E2841" w:themeColor="text2"/>
      <w:sz w:val="40"/>
      <w:szCs w:val="24"/>
    </w:rPr>
  </w:style>
  <w:style w:type="character" w:styleId="Textoennegrita">
    <w:name w:val="Strong"/>
    <w:basedOn w:val="Fuentedeprrafopredeter"/>
    <w:uiPriority w:val="22"/>
    <w:qFormat/>
    <w:rsid w:val="00E71001"/>
    <w:rPr>
      <w:b w:val="0"/>
      <w:bCs/>
      <w:i/>
      <w:color w:val="0E2841" w:themeColor="text2"/>
    </w:rPr>
  </w:style>
  <w:style w:type="character" w:styleId="nfasis">
    <w:name w:val="Emphasis"/>
    <w:basedOn w:val="Fuentedeprrafopredeter"/>
    <w:uiPriority w:val="20"/>
    <w:qFormat/>
    <w:rsid w:val="00E71001"/>
    <w:rPr>
      <w:b/>
      <w:i/>
      <w:iCs/>
    </w:rPr>
  </w:style>
  <w:style w:type="paragraph" w:styleId="Sinespaciado">
    <w:name w:val="No Spacing"/>
    <w:link w:val="SinespaciadoCar"/>
    <w:uiPriority w:val="1"/>
    <w:qFormat/>
    <w:rsid w:val="00E71001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E71001"/>
  </w:style>
  <w:style w:type="paragraph" w:styleId="Prrafodelista">
    <w:name w:val="List Paragraph"/>
    <w:basedOn w:val="Normal"/>
    <w:uiPriority w:val="34"/>
    <w:qFormat/>
    <w:rsid w:val="00E71001"/>
    <w:pPr>
      <w:spacing w:after="180"/>
      <w:ind w:left="720" w:hanging="288"/>
      <w:contextualSpacing/>
    </w:pPr>
    <w:rPr>
      <w:rFonts w:asciiTheme="minorHAnsi" w:eastAsiaTheme="minorHAnsi" w:hAnsiTheme="minorHAnsi" w:cstheme="minorBidi"/>
      <w:color w:val="0E2841" w:themeColor="text2"/>
      <w:sz w:val="21"/>
      <w:szCs w:val="22"/>
      <w:lang w:val="es-ES"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E71001"/>
    <w:pP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156082" w:themeColor="accent1"/>
      <w:sz w:val="26"/>
      <w:szCs w:val="22"/>
      <w:lang w:val="es-ES" w:eastAsia="en-US"/>
    </w:rPr>
  </w:style>
  <w:style w:type="character" w:customStyle="1" w:styleId="CitaCar">
    <w:name w:val="Cita Car"/>
    <w:basedOn w:val="Fuentedeprrafopredeter"/>
    <w:link w:val="Cita"/>
    <w:uiPriority w:val="29"/>
    <w:rsid w:val="00E71001"/>
    <w:rPr>
      <w:rFonts w:eastAsiaTheme="minorEastAsia"/>
      <w:b/>
      <w:i/>
      <w:iCs/>
      <w:color w:val="156082" w:themeColor="accent1"/>
      <w:sz w:val="26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1001"/>
    <w:pPr>
      <w:pBdr>
        <w:top w:val="single" w:sz="36" w:space="8" w:color="156082" w:themeColor="accent1"/>
        <w:left w:val="single" w:sz="36" w:space="8" w:color="156082" w:themeColor="accent1"/>
        <w:bottom w:val="single" w:sz="36" w:space="8" w:color="156082" w:themeColor="accent1"/>
        <w:right w:val="single" w:sz="36" w:space="8" w:color="156082" w:themeColor="accent1"/>
      </w:pBdr>
      <w:shd w:val="clear" w:color="auto" w:fill="156082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lang w:val="es-E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1001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156082" w:themeFill="accent1"/>
    </w:rPr>
  </w:style>
  <w:style w:type="character" w:styleId="nfasissutil">
    <w:name w:val="Subtle Emphasis"/>
    <w:basedOn w:val="Fuentedeprrafopredeter"/>
    <w:uiPriority w:val="19"/>
    <w:qFormat/>
    <w:rsid w:val="00E71001"/>
    <w:rPr>
      <w:i/>
      <w:iCs/>
      <w:color w:val="000000"/>
    </w:rPr>
  </w:style>
  <w:style w:type="character" w:styleId="nfasisintenso">
    <w:name w:val="Intense Emphasis"/>
    <w:basedOn w:val="Fuentedeprrafopredeter"/>
    <w:uiPriority w:val="21"/>
    <w:qFormat/>
    <w:rsid w:val="00E71001"/>
    <w:rPr>
      <w:b/>
      <w:bCs/>
      <w:i/>
      <w:iCs/>
      <w:color w:val="156082" w:themeColor="accent1"/>
    </w:rPr>
  </w:style>
  <w:style w:type="character" w:styleId="Referenciasutil">
    <w:name w:val="Subtle Reference"/>
    <w:basedOn w:val="Fuentedeprrafopredeter"/>
    <w:uiPriority w:val="31"/>
    <w:qFormat/>
    <w:rsid w:val="00E71001"/>
    <w:rPr>
      <w:smallCaps/>
      <w:color w:val="000000"/>
      <w:u w:val="single"/>
    </w:rPr>
  </w:style>
  <w:style w:type="character" w:styleId="Referenciaintensa">
    <w:name w:val="Intense Reference"/>
    <w:basedOn w:val="Fuentedeprrafopredeter"/>
    <w:uiPriority w:val="32"/>
    <w:qFormat/>
    <w:rsid w:val="00E71001"/>
    <w:rPr>
      <w:b w:val="0"/>
      <w:bCs/>
      <w:smallCaps/>
      <w:color w:val="156082" w:themeColor="accent1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E71001"/>
    <w:rPr>
      <w:b/>
      <w:bCs/>
      <w:caps/>
      <w:smallCaps w:val="0"/>
      <w:color w:val="0E2841" w:themeColor="text2"/>
      <w:spacing w:val="1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E71001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vides Gil, Gemma</dc:creator>
  <cp:keywords/>
  <dc:description/>
  <cp:lastModifiedBy>Benavides Gil, Gemma</cp:lastModifiedBy>
  <cp:revision>1</cp:revision>
  <dcterms:created xsi:type="dcterms:W3CDTF">2024-05-04T10:42:00Z</dcterms:created>
  <dcterms:modified xsi:type="dcterms:W3CDTF">2024-05-04T10:43:00Z</dcterms:modified>
</cp:coreProperties>
</file>